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A3F35" w14:textId="77777777" w:rsidR="007337AC" w:rsidRPr="00D86857" w:rsidRDefault="007337AC" w:rsidP="007337AC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5721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ystematic analysis of mistletoe </w:t>
      </w:r>
      <w:proofErr w:type="spellStart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rescripitions</w:t>
      </w:r>
      <w:proofErr w:type="spellEnd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in clinical studies</w:t>
      </w:r>
    </w:p>
    <w:p w14:paraId="4F07B2D0" w14:textId="6A392629" w:rsidR="007337AC" w:rsidRPr="00FA5C51" w:rsidRDefault="007337AC" w:rsidP="007337AC">
      <w:pPr>
        <w:pStyle w:val="Beschriftung"/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</w:pPr>
      <w:r w:rsidRPr="00FA5C51">
        <w:rPr>
          <w:rFonts w:ascii="Helvetica" w:hAnsi="Helvetica" w:cs="Times New Roman"/>
          <w:bCs/>
          <w:color w:val="000000" w:themeColor="text1"/>
          <w:lang w:val="en-US"/>
        </w:rPr>
        <w:t>H</w:t>
      </w:r>
      <w:r w:rsidR="00F86D49" w:rsidRPr="00FA5C51">
        <w:rPr>
          <w:rFonts w:ascii="Helvetica" w:hAnsi="Helvetica" w:cs="Times New Roman"/>
          <w:bCs/>
          <w:color w:val="000000" w:themeColor="text1"/>
          <w:lang w:val="en-US"/>
        </w:rPr>
        <w:t>enrike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 xml:space="preserve"> Staupe</w:t>
      </w:r>
      <w:r w:rsidRPr="00FA5C5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F86D49" w:rsidRPr="00FA5C51">
        <w:rPr>
          <w:rFonts w:ascii="Helvetica" w:hAnsi="Helvetica" w:cs="Times New Roman"/>
          <w:bCs/>
          <w:color w:val="000000" w:themeColor="text1"/>
          <w:lang w:val="en-US"/>
        </w:rPr>
        <w:t>udith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 xml:space="preserve"> B</w:t>
      </w:r>
      <w:r w:rsidR="00F86D49" w:rsidRPr="00FA5C51">
        <w:rPr>
          <w:rFonts w:ascii="Helvetica" w:hAnsi="Helvetica" w:cs="Times New Roman"/>
          <w:bCs/>
          <w:color w:val="000000" w:themeColor="text1"/>
          <w:lang w:val="en-US"/>
        </w:rPr>
        <w:t>ue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>ntzel</w:t>
      </w:r>
      <w:r w:rsidRPr="00FA5C5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>, C</w:t>
      </w:r>
      <w:r w:rsidR="00F86D49" w:rsidRPr="00FA5C51">
        <w:rPr>
          <w:rFonts w:ascii="Helvetica" w:hAnsi="Helvetica" w:cs="Times New Roman"/>
          <w:bCs/>
          <w:color w:val="000000" w:themeColor="text1"/>
          <w:lang w:val="en-US"/>
        </w:rPr>
        <w:t xml:space="preserve">hristian 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>Keinki</w:t>
      </w:r>
      <w:r w:rsidRPr="00FA5C5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F86D49" w:rsidRPr="00FA5C51">
        <w:rPr>
          <w:rFonts w:ascii="Helvetica" w:hAnsi="Helvetica" w:cs="Times New Roman"/>
          <w:bCs/>
          <w:color w:val="000000" w:themeColor="text1"/>
          <w:lang w:val="en-US"/>
        </w:rPr>
        <w:t>ens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 xml:space="preserve"> B</w:t>
      </w:r>
      <w:r w:rsidR="00F86D49" w:rsidRPr="00FA5C51">
        <w:rPr>
          <w:rFonts w:ascii="Helvetica" w:hAnsi="Helvetica" w:cs="Times New Roman"/>
          <w:bCs/>
          <w:color w:val="000000" w:themeColor="text1"/>
          <w:lang w:val="en-US"/>
        </w:rPr>
        <w:t>ue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>ntzel</w:t>
      </w:r>
      <w:r w:rsidRPr="00FA5C5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F86D49" w:rsidRPr="00FA5C51">
        <w:rPr>
          <w:rFonts w:ascii="Helvetica" w:hAnsi="Helvetica" w:cs="Times New Roman"/>
          <w:bCs/>
          <w:color w:val="000000" w:themeColor="text1"/>
          <w:lang w:val="en-US"/>
        </w:rPr>
        <w:t>utta</w:t>
      </w:r>
      <w:r w:rsidRPr="00FA5C51">
        <w:rPr>
          <w:rFonts w:ascii="Helvetica" w:hAnsi="Helvetica" w:cs="Times New Roman"/>
          <w:bCs/>
          <w:color w:val="000000" w:themeColor="text1"/>
          <w:lang w:val="en-US"/>
        </w:rPr>
        <w:t xml:space="preserve"> Huebner</w:t>
      </w:r>
      <w:r w:rsidRPr="00FA5C5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7563B83D" w14:textId="77777777" w:rsidR="007337AC" w:rsidRPr="00D86857" w:rsidRDefault="007337AC" w:rsidP="007337AC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0DA004D5" w14:textId="77777777" w:rsidR="007337AC" w:rsidRPr="00D86857" w:rsidRDefault="007337AC" w:rsidP="007337AC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4EE61ED8" w14:textId="77777777" w:rsidR="007337AC" w:rsidRPr="00D86857" w:rsidRDefault="007337AC" w:rsidP="007337AC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6D3A1889" w14:textId="543836B6" w:rsidR="007337AC" w:rsidRPr="003B6BA9" w:rsidRDefault="007337AC" w:rsidP="007337AC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proofErr w:type="spellStart"/>
      <w:r w:rsidR="003B6BA9"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</w:t>
      </w:r>
      <w:proofErr w:type="spellEnd"/>
      <w:r w:rsidR="003B6BA9"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</w:t>
      </w:r>
      <w:proofErr w:type="spellStart"/>
      <w:r w:rsidR="003B6BA9"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Staupe</w:t>
      </w:r>
      <w:proofErr w:type="spellEnd"/>
      <w:r w:rsidR="003B6BA9"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. h.staupe@web.de</w:t>
      </w:r>
    </w:p>
    <w:p w14:paraId="68CC3854" w14:textId="77777777" w:rsidR="007337AC" w:rsidRPr="003B6BA9" w:rsidRDefault="007337AC" w:rsidP="007337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6BDD1EA1" w14:textId="77777777" w:rsidR="00B9730B" w:rsidRPr="007337AC" w:rsidRDefault="00B9730B" w:rsidP="00B9730B">
      <w:pPr>
        <w:pStyle w:val="Beschriftung"/>
        <w:keepNext/>
        <w:rPr>
          <w:rFonts w:ascii="Helvetica" w:hAnsi="Helvetica"/>
          <w:i w:val="0"/>
          <w:iCs w:val="0"/>
          <w:color w:val="000000" w:themeColor="text1"/>
          <w:lang w:val="en-US"/>
        </w:rPr>
      </w:pPr>
    </w:p>
    <w:p w14:paraId="1CECF370" w14:textId="13CC34EE" w:rsidR="00B9730B" w:rsidRPr="004249D1" w:rsidRDefault="00B9730B" w:rsidP="00B9730B">
      <w:pPr>
        <w:pStyle w:val="Beschriftung"/>
        <w:keepNext/>
        <w:rPr>
          <w:rFonts w:ascii="Helvetica" w:hAnsi="Helvetica"/>
          <w:b/>
          <w:bCs/>
          <w:color w:val="000000" w:themeColor="text1"/>
          <w:lang w:val="en-US"/>
        </w:rPr>
      </w:pPr>
      <w:r w:rsidRPr="00B87FD6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 xml:space="preserve">Table </w:t>
      </w:r>
      <w:r w:rsidR="001918DB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>e</w:t>
      </w:r>
      <w:r w:rsidRPr="00B87FD6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>3</w:t>
      </w:r>
      <w:r w:rsidRPr="004249D1">
        <w:rPr>
          <w:rFonts w:ascii="Helvetica" w:hAnsi="Helvetica" w:cs="Times New Roman"/>
          <w:i w:val="0"/>
          <w:iCs w:val="0"/>
          <w:color w:val="000000" w:themeColor="text1"/>
        </w:rPr>
        <w:tab/>
      </w:r>
      <w:bookmarkEnd w:id="0"/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bookmarkStart w:id="1" w:name="_Ref113535712"/>
      <w:proofErr w:type="spellStart"/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>Categorized</w:t>
      </w:r>
      <w:proofErr w:type="spellEnd"/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proofErr w:type="spellStart"/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>endpoints</w:t>
      </w:r>
      <w:bookmarkEnd w:id="1"/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B9730B" w:rsidRPr="00FA5C51" w14:paraId="70DBF4BA" w14:textId="77777777" w:rsidTr="00572395">
        <w:tc>
          <w:tcPr>
            <w:tcW w:w="846" w:type="dxa"/>
          </w:tcPr>
          <w:p w14:paraId="4943C75C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6" w:type="dxa"/>
          </w:tcPr>
          <w:p w14:paraId="4843ECB0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E related toxicity/ adverse events/ side effects/ adverse drug reactions</w:t>
            </w:r>
          </w:p>
        </w:tc>
      </w:tr>
      <w:tr w:rsidR="00B9730B" w:rsidRPr="00FA5C51" w14:paraId="1B551DA7" w14:textId="77777777" w:rsidTr="00572395">
        <w:tc>
          <w:tcPr>
            <w:tcW w:w="846" w:type="dxa"/>
          </w:tcPr>
          <w:p w14:paraId="414866C7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16" w:type="dxa"/>
          </w:tcPr>
          <w:p w14:paraId="119BA6A7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of Life, Psychosomatic self- regulation, Sense of coherence (Inner coherence and resilience +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erence)</w:t>
            </w:r>
          </w:p>
        </w:tc>
      </w:tr>
      <w:tr w:rsidR="00B9730B" w:rsidRPr="00EA759C" w14:paraId="72403684" w14:textId="77777777" w:rsidTr="00572395">
        <w:tc>
          <w:tcPr>
            <w:tcW w:w="846" w:type="dxa"/>
          </w:tcPr>
          <w:p w14:paraId="2B5F4000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16" w:type="dxa"/>
          </w:tcPr>
          <w:p w14:paraId="0026F98D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, Tumor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  <w:proofErr w:type="spellEnd"/>
          </w:p>
        </w:tc>
      </w:tr>
      <w:tr w:rsidR="00B9730B" w:rsidRPr="00FA5C51" w14:paraId="2363375C" w14:textId="77777777" w:rsidTr="00572395">
        <w:tc>
          <w:tcPr>
            <w:tcW w:w="846" w:type="dxa"/>
          </w:tcPr>
          <w:p w14:paraId="24784ACF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16" w:type="dxa"/>
          </w:tcPr>
          <w:p w14:paraId="35DABBCB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urvival/ Tumor-related survival</w:t>
            </w:r>
            <w:r w:rsidRPr="00793AAC" w:rsidDel="009D19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9730B" w:rsidRPr="00FA5C51" w14:paraId="61DC0A08" w14:textId="77777777" w:rsidTr="00572395">
        <w:tc>
          <w:tcPr>
            <w:tcW w:w="846" w:type="dxa"/>
          </w:tcPr>
          <w:p w14:paraId="304F8B61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16" w:type="dxa"/>
          </w:tcPr>
          <w:p w14:paraId="76A2E299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-free-survival (DFS),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relapse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sease-free-survival (PRDFS), Relapses und metastases, Recurrence rate, Tumor progression/ Time-to-tumor-progression, Progression-free-survival (PFS)</w:t>
            </w:r>
            <w:r w:rsidRPr="00793AAC" w:rsidDel="009D19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9730B" w:rsidRPr="00FA5C51" w14:paraId="4D713A80" w14:textId="77777777" w:rsidTr="00572395">
        <w:tc>
          <w:tcPr>
            <w:tcW w:w="846" w:type="dxa"/>
          </w:tcPr>
          <w:p w14:paraId="5179B7E3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16" w:type="dxa"/>
          </w:tcPr>
          <w:p w14:paraId="45905748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logical parameters including neutropenia and body weight</w:t>
            </w:r>
          </w:p>
        </w:tc>
      </w:tr>
      <w:tr w:rsidR="00B9730B" w:rsidRPr="00FA5C51" w14:paraId="6CE4E26A" w14:textId="77777777" w:rsidTr="00572395">
        <w:tc>
          <w:tcPr>
            <w:tcW w:w="846" w:type="dxa"/>
          </w:tcPr>
          <w:p w14:paraId="0BDE1612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16" w:type="dxa"/>
          </w:tcPr>
          <w:p w14:paraId="620174A6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utcomes and Cost-effectiveness</w:t>
            </w:r>
            <w:r w:rsidRPr="00793AAC" w:rsidDel="009D19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9730B" w:rsidRPr="00FA5C51" w14:paraId="54B235C0" w14:textId="77777777" w:rsidTr="00572395">
        <w:tc>
          <w:tcPr>
            <w:tcW w:w="846" w:type="dxa"/>
          </w:tcPr>
          <w:p w14:paraId="23CEDBBE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16" w:type="dxa"/>
          </w:tcPr>
          <w:p w14:paraId="51D0DCC4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n side effects of conventional cancer therapy including body weight and cancer related fatigue and on disease related symptoms</w:t>
            </w:r>
          </w:p>
        </w:tc>
      </w:tr>
      <w:tr w:rsidR="00B9730B" w:rsidRPr="00FA5C51" w14:paraId="16236A09" w14:textId="77777777" w:rsidTr="00572395">
        <w:tc>
          <w:tcPr>
            <w:tcW w:w="846" w:type="dxa"/>
          </w:tcPr>
          <w:p w14:paraId="53C4EBD4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16" w:type="dxa"/>
          </w:tcPr>
          <w:p w14:paraId="4497FF21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histological and 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ecula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in tumor tissue/tumor cells</w:t>
            </w:r>
          </w:p>
        </w:tc>
      </w:tr>
      <w:tr w:rsidR="00B9730B" w:rsidRPr="00FA5C51" w14:paraId="691BF8C3" w14:textId="77777777" w:rsidTr="00572395">
        <w:tc>
          <w:tcPr>
            <w:tcW w:w="846" w:type="dxa"/>
          </w:tcPr>
          <w:p w14:paraId="67A794F6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16" w:type="dxa"/>
          </w:tcPr>
          <w:p w14:paraId="230A9C54" w14:textId="77777777" w:rsidR="00B9730B" w:rsidRPr="00793AAC" w:rsidRDefault="00B9730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ct on pleural effusion and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zites</w:t>
            </w:r>
            <w:proofErr w:type="spellEnd"/>
          </w:p>
        </w:tc>
      </w:tr>
    </w:tbl>
    <w:p w14:paraId="3A8EF6E8" w14:textId="77777777" w:rsidR="008623CE" w:rsidRPr="00B9730B" w:rsidRDefault="008623CE">
      <w:pPr>
        <w:rPr>
          <w:lang w:val="en-US"/>
        </w:rPr>
      </w:pPr>
    </w:p>
    <w:sectPr w:rsidR="008623CE" w:rsidRPr="00B9730B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3EFC9" w14:textId="77777777" w:rsidR="000C64E6" w:rsidRDefault="000C64E6" w:rsidP="007337AC">
      <w:pPr>
        <w:spacing w:after="0" w:line="240" w:lineRule="auto"/>
      </w:pPr>
      <w:r>
        <w:separator/>
      </w:r>
    </w:p>
  </w:endnote>
  <w:endnote w:type="continuationSeparator" w:id="0">
    <w:p w14:paraId="5C60200A" w14:textId="77777777" w:rsidR="000C64E6" w:rsidRDefault="000C64E6" w:rsidP="00733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27444133"/>
      <w:docPartObj>
        <w:docPartGallery w:val="Page Numbers (Bottom of Page)"/>
        <w:docPartUnique/>
      </w:docPartObj>
    </w:sdtPr>
    <w:sdtContent>
      <w:p w14:paraId="0CC7C5B5" w14:textId="60DF6BFA" w:rsidR="007337AC" w:rsidRDefault="007337AC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6C2DDE7" w14:textId="77777777" w:rsidR="007337AC" w:rsidRDefault="007337AC" w:rsidP="007337A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91826791"/>
      <w:docPartObj>
        <w:docPartGallery w:val="Page Numbers (Bottom of Page)"/>
        <w:docPartUnique/>
      </w:docPartObj>
    </w:sdtPr>
    <w:sdtContent>
      <w:p w14:paraId="461FDA23" w14:textId="6331002C" w:rsidR="007337AC" w:rsidRDefault="007337AC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018E542" w14:textId="77777777" w:rsidR="007337AC" w:rsidRDefault="007337AC" w:rsidP="007337A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1A083" w14:textId="77777777" w:rsidR="000C64E6" w:rsidRDefault="000C64E6" w:rsidP="007337AC">
      <w:pPr>
        <w:spacing w:after="0" w:line="240" w:lineRule="auto"/>
      </w:pPr>
      <w:r>
        <w:separator/>
      </w:r>
    </w:p>
  </w:footnote>
  <w:footnote w:type="continuationSeparator" w:id="0">
    <w:p w14:paraId="2D9E32D2" w14:textId="77777777" w:rsidR="000C64E6" w:rsidRDefault="000C64E6" w:rsidP="007337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0B"/>
    <w:rsid w:val="00047140"/>
    <w:rsid w:val="00071D20"/>
    <w:rsid w:val="000A7623"/>
    <w:rsid w:val="000B6371"/>
    <w:rsid w:val="000C64E6"/>
    <w:rsid w:val="000E044F"/>
    <w:rsid w:val="00105D40"/>
    <w:rsid w:val="0010611D"/>
    <w:rsid w:val="00115F8D"/>
    <w:rsid w:val="0016031E"/>
    <w:rsid w:val="001918DB"/>
    <w:rsid w:val="0019755B"/>
    <w:rsid w:val="001A405F"/>
    <w:rsid w:val="001D0710"/>
    <w:rsid w:val="00221719"/>
    <w:rsid w:val="002E580C"/>
    <w:rsid w:val="00326DE1"/>
    <w:rsid w:val="00336A45"/>
    <w:rsid w:val="00365F37"/>
    <w:rsid w:val="003B6BA9"/>
    <w:rsid w:val="003D5D43"/>
    <w:rsid w:val="00486427"/>
    <w:rsid w:val="00526598"/>
    <w:rsid w:val="00560989"/>
    <w:rsid w:val="005B159D"/>
    <w:rsid w:val="005F5BF4"/>
    <w:rsid w:val="006175E8"/>
    <w:rsid w:val="00677F4F"/>
    <w:rsid w:val="00685190"/>
    <w:rsid w:val="006D07C3"/>
    <w:rsid w:val="007337AC"/>
    <w:rsid w:val="0075733D"/>
    <w:rsid w:val="00833556"/>
    <w:rsid w:val="0083634C"/>
    <w:rsid w:val="008623CE"/>
    <w:rsid w:val="008655F6"/>
    <w:rsid w:val="00942921"/>
    <w:rsid w:val="009523A8"/>
    <w:rsid w:val="009A6A2A"/>
    <w:rsid w:val="00AD140C"/>
    <w:rsid w:val="00B2431C"/>
    <w:rsid w:val="00B52BC1"/>
    <w:rsid w:val="00B66898"/>
    <w:rsid w:val="00B87FD6"/>
    <w:rsid w:val="00B9730B"/>
    <w:rsid w:val="00BB5342"/>
    <w:rsid w:val="00C332ED"/>
    <w:rsid w:val="00C75354"/>
    <w:rsid w:val="00C778A4"/>
    <w:rsid w:val="00CD696E"/>
    <w:rsid w:val="00CD70F3"/>
    <w:rsid w:val="00D55F7D"/>
    <w:rsid w:val="00E05E1C"/>
    <w:rsid w:val="00E70B8B"/>
    <w:rsid w:val="00EA46A8"/>
    <w:rsid w:val="00EB2F7E"/>
    <w:rsid w:val="00EC6664"/>
    <w:rsid w:val="00F55C0A"/>
    <w:rsid w:val="00F64D0C"/>
    <w:rsid w:val="00F758E4"/>
    <w:rsid w:val="00F86D49"/>
    <w:rsid w:val="00FA5C51"/>
    <w:rsid w:val="00FC2973"/>
    <w:rsid w:val="00FD6F75"/>
    <w:rsid w:val="00FE6963"/>
    <w:rsid w:val="00FF239F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841063"/>
  <w15:chartTrackingRefBased/>
  <w15:docId w15:val="{7E74CE59-3C1B-EB48-BB55-A836F9709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730B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73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973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7337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37AC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7337AC"/>
  </w:style>
  <w:style w:type="paragraph" w:styleId="berarbeitung">
    <w:name w:val="Revision"/>
    <w:hidden/>
    <w:uiPriority w:val="99"/>
    <w:semiHidden/>
    <w:rsid w:val="0010611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5</cp:revision>
  <dcterms:created xsi:type="dcterms:W3CDTF">2022-10-25T09:26:00Z</dcterms:created>
  <dcterms:modified xsi:type="dcterms:W3CDTF">2022-11-30T07:10:00Z</dcterms:modified>
</cp:coreProperties>
</file>